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5E3C4" w14:textId="77777777" w:rsidR="00F90695" w:rsidRPr="009254AD" w:rsidRDefault="00F90695" w:rsidP="00F90695">
      <w:pPr>
        <w:rPr>
          <w:b/>
          <w:bCs/>
        </w:rPr>
      </w:pPr>
      <w:r>
        <w:rPr>
          <w:b/>
          <w:bCs/>
        </w:rPr>
        <w:t xml:space="preserve">Supplementary </w:t>
      </w:r>
      <w:r w:rsidRPr="009254AD">
        <w:rPr>
          <w:b/>
          <w:bCs/>
        </w:rPr>
        <w:t>Table 2</w:t>
      </w:r>
      <w:r>
        <w:rPr>
          <w:b/>
          <w:bCs/>
        </w:rPr>
        <w:t xml:space="preserve">. </w:t>
      </w:r>
      <w:r w:rsidRPr="009254AD">
        <w:rPr>
          <w:b/>
          <w:bCs/>
        </w:rPr>
        <w:t xml:space="preserve">Clinical features, University of Pittsburgh </w:t>
      </w:r>
      <w:r>
        <w:rPr>
          <w:b/>
          <w:bCs/>
        </w:rPr>
        <w:t xml:space="preserve">HA20 </w:t>
      </w:r>
      <w:r w:rsidRPr="009254AD">
        <w:rPr>
          <w:b/>
          <w:bCs/>
        </w:rPr>
        <w:t>cohort</w:t>
      </w:r>
    </w:p>
    <w:p w14:paraId="64EFAD92" w14:textId="77777777" w:rsidR="00F90695" w:rsidRPr="009254AD" w:rsidRDefault="00F90695" w:rsidP="00F90695">
      <w:pPr>
        <w:rPr>
          <w:b/>
          <w:bCs/>
          <w:sz w:val="20"/>
          <w:szCs w:val="20"/>
        </w:rPr>
      </w:pPr>
    </w:p>
    <w:tbl>
      <w:tblPr>
        <w:tblW w:w="8812" w:type="dxa"/>
        <w:tblLook w:val="04A0" w:firstRow="1" w:lastRow="0" w:firstColumn="1" w:lastColumn="0" w:noHBand="0" w:noVBand="1"/>
      </w:tblPr>
      <w:tblGrid>
        <w:gridCol w:w="3384"/>
        <w:gridCol w:w="1096"/>
        <w:gridCol w:w="1015"/>
        <w:gridCol w:w="1128"/>
        <w:gridCol w:w="1128"/>
        <w:gridCol w:w="1061"/>
      </w:tblGrid>
      <w:tr w:rsidR="00F90695" w:rsidRPr="00032C57" w14:paraId="258C1203" w14:textId="77777777" w:rsidTr="00130B24">
        <w:trPr>
          <w:trHeight w:val="260"/>
        </w:trPr>
        <w:tc>
          <w:tcPr>
            <w:tcW w:w="33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29770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87A4D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8DB4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LOF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0FD93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CAE8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p-</w:t>
            </w:r>
            <w:proofErr w:type="spellStart"/>
            <w:r w:rsidRPr="00032C57">
              <w:rPr>
                <w:color w:val="000000"/>
                <w:sz w:val="20"/>
                <w:szCs w:val="20"/>
              </w:rPr>
              <w:t>val</w:t>
            </w:r>
            <w:proofErr w:type="spellEnd"/>
            <w:r w:rsidRPr="00032C57">
              <w:rPr>
                <w:color w:val="000000"/>
                <w:sz w:val="20"/>
                <w:szCs w:val="20"/>
              </w:rPr>
              <w:t xml:space="preserve"> (raw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EFEE0D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p-</w:t>
            </w:r>
            <w:proofErr w:type="spellStart"/>
            <w:r w:rsidRPr="00032C57">
              <w:rPr>
                <w:color w:val="000000"/>
                <w:sz w:val="20"/>
                <w:szCs w:val="20"/>
              </w:rPr>
              <w:t>val</w:t>
            </w:r>
            <w:proofErr w:type="spellEnd"/>
            <w:r w:rsidRPr="00032C57">
              <w:rPr>
                <w:color w:val="000000"/>
                <w:sz w:val="20"/>
                <w:szCs w:val="20"/>
              </w:rPr>
              <w:t xml:space="preserve"> (adj)</w:t>
            </w:r>
          </w:p>
        </w:tc>
      </w:tr>
      <w:tr w:rsidR="00F90695" w:rsidRPr="00032C57" w14:paraId="354D16CA" w14:textId="77777777" w:rsidTr="00130B24">
        <w:trPr>
          <w:trHeight w:val="260"/>
        </w:trPr>
        <w:tc>
          <w:tcPr>
            <w:tcW w:w="8812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99BB3CB" w14:textId="77777777" w:rsidR="00F90695" w:rsidRPr="00032C57" w:rsidRDefault="00F90695" w:rsidP="00130B2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32C57">
              <w:rPr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</w:tr>
      <w:tr w:rsidR="00F90695" w:rsidRPr="00032C57" w14:paraId="5EF2C0EC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0050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D6F2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DF8F2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42439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E5D0D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5473F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-</w:t>
            </w:r>
          </w:p>
        </w:tc>
      </w:tr>
      <w:tr w:rsidR="00F90695" w:rsidRPr="00032C57" w14:paraId="19EC2E90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FFBE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Number of famili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04C93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673F3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B153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A5E1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9944AB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-</w:t>
            </w:r>
          </w:p>
        </w:tc>
      </w:tr>
      <w:tr w:rsidR="00F90695" w:rsidRPr="00032C57" w14:paraId="15FC43F9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30702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Mean age of onse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0902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6D30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A897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94100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AF668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-</w:t>
            </w:r>
          </w:p>
        </w:tc>
      </w:tr>
      <w:tr w:rsidR="00F90695" w:rsidRPr="00032C57" w14:paraId="1D4D39B7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86A8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Mean age of diagnosi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B399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D6ECA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FE47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BB192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2804C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-</w:t>
            </w:r>
          </w:p>
        </w:tc>
      </w:tr>
      <w:tr w:rsidR="00F90695" w:rsidRPr="00032C57" w14:paraId="7B5752AE" w14:textId="77777777" w:rsidTr="00130B24">
        <w:trPr>
          <w:trHeight w:val="260"/>
        </w:trPr>
        <w:tc>
          <w:tcPr>
            <w:tcW w:w="8812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36ABE405" w14:textId="77777777" w:rsidR="00F90695" w:rsidRPr="00032C57" w:rsidRDefault="00F90695" w:rsidP="00130B2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32C57">
              <w:rPr>
                <w:b/>
                <w:bCs/>
                <w:color w:val="000000"/>
                <w:sz w:val="20"/>
                <w:szCs w:val="20"/>
              </w:rPr>
              <w:t>AUTOINFLAMMATION</w:t>
            </w:r>
          </w:p>
        </w:tc>
      </w:tr>
      <w:tr w:rsidR="00F90695" w:rsidRPr="00032C57" w14:paraId="31B45DAF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BC642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Oral ulcer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1C54B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88.9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A96A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163C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E63A0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D0B4CA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</w:tr>
      <w:tr w:rsidR="00F90695" w:rsidRPr="00032C57" w14:paraId="7A101D9B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AD42B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Genital ulcer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A6E6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A5E2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9E35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45CA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2.2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131B6D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3.2E-03</w:t>
            </w:r>
          </w:p>
        </w:tc>
      </w:tr>
      <w:tr w:rsidR="00F90695" w:rsidRPr="00032C57" w14:paraId="7F0A226A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CAA8F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8157A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CC7E2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68.8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CE56B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A1C2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547D02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F90695" w:rsidRPr="00032C57" w14:paraId="64E148E9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7351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Arthritis/arthralgi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BB10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77.8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444C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77.1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0105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099DA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6CB008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</w:tr>
      <w:tr w:rsidR="00F90695" w:rsidRPr="00032C57" w14:paraId="42CEF04D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70044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Ocular diseas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20093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38.9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CF95F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43.8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76F8D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F5D5A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1D017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</w:tr>
      <w:tr w:rsidR="00F90695" w:rsidRPr="00032C57" w14:paraId="72143CA7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59649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IBD-lik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33FF7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9D19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9F55B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66EB0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012C7B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</w:tr>
      <w:tr w:rsidR="00F90695" w:rsidRPr="00032C57" w14:paraId="2EB77C61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7C7EF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Vascular diseas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DD9A3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33CC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03E3F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0AC1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436A07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</w:tr>
      <w:tr w:rsidR="00F90695" w:rsidRPr="00032C57" w14:paraId="34771B05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B6C14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Recurrent feve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E291D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72.2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BFBF3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64.6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D7EE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96344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EC20643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</w:tr>
      <w:tr w:rsidR="00F90695" w:rsidRPr="00032C57" w14:paraId="748A921A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4711F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Serositi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49817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B7E6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DEDC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8688D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FAFC0F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F90695" w:rsidRPr="00032C57" w14:paraId="2ED7C550" w14:textId="77777777" w:rsidTr="00130B24">
        <w:trPr>
          <w:trHeight w:val="260"/>
        </w:trPr>
        <w:tc>
          <w:tcPr>
            <w:tcW w:w="8812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313EF80" w14:textId="77777777" w:rsidR="00F90695" w:rsidRPr="00032C57" w:rsidRDefault="00F90695" w:rsidP="00130B2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32C57">
              <w:rPr>
                <w:b/>
                <w:bCs/>
                <w:color w:val="000000"/>
                <w:sz w:val="20"/>
                <w:szCs w:val="20"/>
              </w:rPr>
              <w:t>AUTOIMMUNITY</w:t>
            </w:r>
          </w:p>
        </w:tc>
      </w:tr>
      <w:tr w:rsidR="00F90695" w:rsidRPr="00032C57" w14:paraId="0776A96E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9504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Autoantibodi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A7A5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3D8FB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85.4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807AD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B404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.6E-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25EBC9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4.8E-04</w:t>
            </w:r>
          </w:p>
        </w:tc>
      </w:tr>
      <w:tr w:rsidR="00F90695" w:rsidRPr="00032C57" w14:paraId="7D8F3B34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EA4FF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Autoimmune thyroid diseas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CB8C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94F1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BB997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B8AFB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EF90B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F90695" w:rsidRPr="00032C57" w14:paraId="4E15AAB1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F36B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Type 1 diabet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3225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A047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9B89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B92F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929972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</w:tr>
      <w:tr w:rsidR="00F90695" w:rsidRPr="00032C57" w14:paraId="5CB9EB91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220F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Autoimmune hepatiti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692D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B50E3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B0323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4140D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C023BB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F90695" w:rsidRPr="00032C57" w14:paraId="57756775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EFED4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Immune kidney diseas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2ED1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EA90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8.3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66BC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2422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F91CD1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</w:tr>
      <w:tr w:rsidR="00F90695" w:rsidRPr="00032C57" w14:paraId="2BDCA194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EE29F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Lung involvem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8D5EA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55.6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337EA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4F7E7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7485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B1EE8FA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F90695" w:rsidRPr="00032C57" w14:paraId="4FEE3C1E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F6DAD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Autoimmune cytopenia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F678F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4870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43.8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D0C9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87F54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D9932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F90695" w:rsidRPr="00032C57" w14:paraId="0DF03062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530A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CNS inflammatory diseas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843C4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38.9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CB2E2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77713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FC7D4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F1E522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F90695" w:rsidRPr="00032C57" w14:paraId="25C611E5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CC9B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Peripheral neuropath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3281B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6573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DD1A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084E7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797633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F90695" w:rsidRPr="00032C57" w14:paraId="2244E47B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93AA9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Sicca symptom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C2F47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E6E03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F644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69C9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9A1E117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F90695" w:rsidRPr="00032C57" w14:paraId="795A00B4" w14:textId="77777777" w:rsidTr="00130B24">
        <w:trPr>
          <w:trHeight w:val="260"/>
        </w:trPr>
        <w:tc>
          <w:tcPr>
            <w:tcW w:w="8812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7FE1435" w14:textId="77777777" w:rsidR="00F90695" w:rsidRPr="00032C57" w:rsidRDefault="00F90695" w:rsidP="00130B2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32C57">
              <w:rPr>
                <w:b/>
                <w:bCs/>
                <w:color w:val="000000"/>
                <w:sz w:val="20"/>
                <w:szCs w:val="20"/>
              </w:rPr>
              <w:t>LYMPHOPROLIFERATION</w:t>
            </w:r>
          </w:p>
        </w:tc>
      </w:tr>
      <w:tr w:rsidR="00F90695" w:rsidRPr="00032C57" w14:paraId="4206BDF4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9F63A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7B3DD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BDFE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8963B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80097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0B92A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</w:tr>
      <w:tr w:rsidR="00F90695" w:rsidRPr="00032C57" w14:paraId="07DD26F6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221F2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Lymphadenopath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CEE6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27C5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92C23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F116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3BA2B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F90695" w:rsidRPr="00032C57" w14:paraId="0A5A220C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C69DB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Splenomegal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5E322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74A6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DE3A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2504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9ECE37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F90695" w:rsidRPr="00032C57" w14:paraId="22689E8D" w14:textId="77777777" w:rsidTr="00130B24">
        <w:trPr>
          <w:trHeight w:val="260"/>
        </w:trPr>
        <w:tc>
          <w:tcPr>
            <w:tcW w:w="8812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ED8E8D2" w14:textId="77777777" w:rsidR="00F90695" w:rsidRPr="00032C57" w:rsidRDefault="00F90695" w:rsidP="00130B2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32C57">
              <w:rPr>
                <w:b/>
                <w:bCs/>
                <w:color w:val="000000"/>
                <w:sz w:val="20"/>
                <w:szCs w:val="20"/>
              </w:rPr>
              <w:t>IMMUNODEFICIENCY</w:t>
            </w:r>
          </w:p>
        </w:tc>
      </w:tr>
      <w:tr w:rsidR="00F90695" w:rsidRPr="00032C57" w14:paraId="1A31DB94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74E0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CVI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9555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B823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F0D69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24D09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322E9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F90695" w:rsidRPr="00032C57" w14:paraId="4285C170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1814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Low Ig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84ED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558BB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9FAD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8DC13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AFBA29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</w:tr>
      <w:tr w:rsidR="00F90695" w:rsidRPr="00032C57" w14:paraId="1170E101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AB9F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 xml:space="preserve">Low IgA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DB949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9FCF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A423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BBB9A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3911E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</w:t>
            </w:r>
          </w:p>
        </w:tc>
      </w:tr>
      <w:tr w:rsidR="00F90695" w:rsidRPr="00032C57" w14:paraId="365565A6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4903F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Low Ig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E9329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0504D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593F5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9ECC0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0C7E47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F90695" w:rsidRPr="00032C57" w14:paraId="2275EB4E" w14:textId="77777777" w:rsidTr="00130B24">
        <w:trPr>
          <w:trHeight w:val="260"/>
        </w:trPr>
        <w:tc>
          <w:tcPr>
            <w:tcW w:w="8812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52974E3" w14:textId="77777777" w:rsidR="00F90695" w:rsidRPr="00032C57" w:rsidRDefault="00F90695" w:rsidP="00130B2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32C57">
              <w:rPr>
                <w:b/>
                <w:bCs/>
                <w:color w:val="000000"/>
                <w:sz w:val="20"/>
                <w:szCs w:val="20"/>
              </w:rPr>
              <w:t>NON-IMMUNE</w:t>
            </w:r>
          </w:p>
        </w:tc>
      </w:tr>
      <w:tr w:rsidR="00F90695" w:rsidRPr="00032C57" w14:paraId="39881090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0C3B7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Developmental dela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0F5B0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E08E0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74C19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F22EF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BDC3272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F90695" w:rsidRPr="00032C57" w14:paraId="184AF3BC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0334A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C629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F2A5A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8.3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87CF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EC10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4003DAE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F90695" w:rsidRPr="00032C57" w14:paraId="555BA0B1" w14:textId="77777777" w:rsidTr="00130B24">
        <w:trPr>
          <w:trHeight w:val="260"/>
        </w:trPr>
        <w:tc>
          <w:tcPr>
            <w:tcW w:w="33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E753DA1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Short statur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2CA0428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5.6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B0E54FC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FDF3B4F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1F337E4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B3F8C6" w14:textId="77777777" w:rsidR="00F90695" w:rsidRPr="00032C57" w:rsidRDefault="00F90695" w:rsidP="00130B24">
            <w:pPr>
              <w:jc w:val="center"/>
              <w:rPr>
                <w:color w:val="000000"/>
                <w:sz w:val="20"/>
                <w:szCs w:val="20"/>
              </w:rPr>
            </w:pPr>
            <w:r w:rsidRPr="00032C57">
              <w:rPr>
                <w:color w:val="000000"/>
                <w:sz w:val="20"/>
                <w:szCs w:val="20"/>
              </w:rPr>
              <w:t>0.88</w:t>
            </w:r>
          </w:p>
        </w:tc>
      </w:tr>
    </w:tbl>
    <w:p w14:paraId="37307B32" w14:textId="77777777" w:rsidR="00F90695" w:rsidRDefault="00F90695" w:rsidP="00F90695">
      <w:pPr>
        <w:rPr>
          <w:color w:val="000000" w:themeColor="text1"/>
          <w:sz w:val="20"/>
          <w:szCs w:val="20"/>
        </w:rPr>
      </w:pPr>
    </w:p>
    <w:p w14:paraId="59F2FF49" w14:textId="77777777" w:rsidR="00F90695" w:rsidRPr="009254AD" w:rsidRDefault="00F90695" w:rsidP="00F90695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p-</w:t>
      </w:r>
      <w:proofErr w:type="spellStart"/>
      <w:r>
        <w:rPr>
          <w:color w:val="000000" w:themeColor="text1"/>
          <w:sz w:val="20"/>
          <w:szCs w:val="20"/>
        </w:rPr>
        <w:t>val</w:t>
      </w:r>
      <w:proofErr w:type="spellEnd"/>
      <w:r>
        <w:rPr>
          <w:color w:val="000000" w:themeColor="text1"/>
          <w:sz w:val="20"/>
          <w:szCs w:val="20"/>
        </w:rPr>
        <w:t xml:space="preserve"> (raw), raw p-values, Fisher’s exact test, p-</w:t>
      </w:r>
      <w:proofErr w:type="spellStart"/>
      <w:r>
        <w:rPr>
          <w:color w:val="000000" w:themeColor="text1"/>
          <w:sz w:val="20"/>
          <w:szCs w:val="20"/>
        </w:rPr>
        <w:t>val</w:t>
      </w:r>
      <w:proofErr w:type="spellEnd"/>
      <w:r>
        <w:rPr>
          <w:color w:val="000000" w:themeColor="text1"/>
          <w:sz w:val="20"/>
          <w:szCs w:val="20"/>
        </w:rPr>
        <w:t xml:space="preserve"> (adj), Benjamini-Hochberg adjusted p-values; LOF, loss of function (truncating/nonsense, null including large deletions and microdeletions, frameshift); IBD, inflammatory bowel disease; CNS, central nervous system; CVID, common variable immunodeficiency; Ig, immunoglobulin</w:t>
      </w:r>
    </w:p>
    <w:p w14:paraId="4170A78D" w14:textId="77777777" w:rsidR="00F90695" w:rsidRDefault="00F90695">
      <w:pPr>
        <w:spacing w:after="160" w:line="278" w:lineRule="auto"/>
        <w:rPr>
          <w:b/>
          <w:bCs/>
          <w:lang w:eastAsia="en-US"/>
        </w:rPr>
      </w:pPr>
      <w:r>
        <w:rPr>
          <w:b/>
          <w:bCs/>
        </w:rPr>
        <w:br w:type="page"/>
      </w:r>
    </w:p>
    <w:p w14:paraId="35634D59" w14:textId="3699B2E4" w:rsidR="00D929E0" w:rsidRPr="009254AD" w:rsidRDefault="00BE05C9" w:rsidP="00D929E0">
      <w:pPr>
        <w:pStyle w:val="s12"/>
        <w:spacing w:before="0" w:beforeAutospacing="0" w:after="0" w:afterAutospacing="0"/>
        <w:rPr>
          <w:color w:val="000000"/>
        </w:rPr>
      </w:pPr>
      <w:r w:rsidRPr="00D04138">
        <w:rPr>
          <w:b/>
          <w:bCs/>
        </w:rPr>
        <w:lastRenderedPageBreak/>
        <w:t xml:space="preserve">Supplementary Table </w:t>
      </w:r>
      <w:r w:rsidR="00F90695">
        <w:rPr>
          <w:b/>
          <w:bCs/>
        </w:rPr>
        <w:t>3</w:t>
      </w:r>
      <w:r>
        <w:rPr>
          <w:b/>
          <w:bCs/>
        </w:rPr>
        <w:t>.</w:t>
      </w:r>
      <w:r w:rsidRPr="00D04138">
        <w:rPr>
          <w:b/>
          <w:bCs/>
        </w:rPr>
        <w:t xml:space="preserve"> </w:t>
      </w:r>
      <w:r>
        <w:rPr>
          <w:b/>
          <w:bCs/>
        </w:rPr>
        <w:t>P</w:t>
      </w:r>
      <w:r w:rsidRPr="00D04138">
        <w:rPr>
          <w:b/>
          <w:bCs/>
        </w:rPr>
        <w:t xml:space="preserve">revalence </w:t>
      </w:r>
      <w:r w:rsidR="00D929E0" w:rsidRPr="009254AD">
        <w:rPr>
          <w:b/>
          <w:bCs/>
        </w:rPr>
        <w:t xml:space="preserve">estimates </w:t>
      </w:r>
      <w:r w:rsidR="00D929E0">
        <w:rPr>
          <w:b/>
          <w:bCs/>
        </w:rPr>
        <w:t xml:space="preserve">of missense </w:t>
      </w:r>
      <w:r w:rsidR="00D929E0" w:rsidRPr="00D04138">
        <w:rPr>
          <w:b/>
          <w:bCs/>
        </w:rPr>
        <w:t xml:space="preserve">variants </w:t>
      </w:r>
      <w:r w:rsidR="00D929E0">
        <w:rPr>
          <w:b/>
          <w:bCs/>
        </w:rPr>
        <w:t>(University of Pittsburgh HA20 referral cohort)</w:t>
      </w:r>
      <w:r w:rsidR="00DC0B06">
        <w:rPr>
          <w:b/>
          <w:bCs/>
        </w:rPr>
        <w:t xml:space="preserve"> </w:t>
      </w:r>
      <w:r w:rsidR="00D929E0" w:rsidRPr="009254AD">
        <w:rPr>
          <w:b/>
          <w:bCs/>
        </w:rPr>
        <w:t>in the US (AoU), UK (UKBB), and globally (gnomAD)</w:t>
      </w:r>
    </w:p>
    <w:p w14:paraId="4BDCAFCF" w14:textId="641867BC" w:rsidR="00412A9D" w:rsidRDefault="00412A9D"/>
    <w:p w14:paraId="1461C60B" w14:textId="50E300F8" w:rsidR="0086301E" w:rsidRPr="009254AD" w:rsidRDefault="00584AF7" w:rsidP="0086301E">
      <w:pPr>
        <w:pStyle w:val="s12"/>
        <w:spacing w:before="0" w:beforeAutospacing="0" w:after="0" w:afterAutospacing="0"/>
        <w:rPr>
          <w:b/>
          <w:bCs/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HA20-causal missense variants</w:t>
      </w:r>
      <w:r w:rsidR="00DC0B06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 xml:space="preserve">were identified </w:t>
      </w:r>
      <w:r w:rsidR="00DC0B06">
        <w:rPr>
          <w:color w:val="000000" w:themeColor="text1"/>
          <w:sz w:val="20"/>
          <w:szCs w:val="20"/>
        </w:rPr>
        <w:t xml:space="preserve">within </w:t>
      </w:r>
      <w:r>
        <w:rPr>
          <w:color w:val="000000" w:themeColor="text1"/>
          <w:sz w:val="20"/>
          <w:szCs w:val="20"/>
        </w:rPr>
        <w:t>the University of Pittsburgh HA20 cohort</w:t>
      </w:r>
      <w:r w:rsidR="00DC0B06">
        <w:rPr>
          <w:color w:val="000000" w:themeColor="text1"/>
          <w:sz w:val="20"/>
          <w:szCs w:val="20"/>
        </w:rPr>
        <w:t>. Individuals harboring these variants</w:t>
      </w:r>
      <w:r w:rsidR="00DC0B06" w:rsidRPr="009254AD">
        <w:rPr>
          <w:color w:val="000000" w:themeColor="text1"/>
          <w:sz w:val="20"/>
          <w:szCs w:val="20"/>
        </w:rPr>
        <w:t xml:space="preserve"> </w:t>
      </w:r>
      <w:r w:rsidR="0086301E" w:rsidRPr="009254AD">
        <w:rPr>
          <w:color w:val="000000" w:themeColor="text1"/>
          <w:sz w:val="20"/>
          <w:szCs w:val="20"/>
        </w:rPr>
        <w:t>were identified in AoU, UKBB, and GnomAD.</w:t>
      </w:r>
      <w:r w:rsidR="0086301E" w:rsidRPr="009254AD">
        <w:rPr>
          <w:b/>
          <w:bCs/>
          <w:color w:val="000000" w:themeColor="text1"/>
          <w:sz w:val="20"/>
          <w:szCs w:val="20"/>
        </w:rPr>
        <w:t xml:space="preserve"> </w:t>
      </w:r>
      <w:r w:rsidR="0086301E" w:rsidRPr="009254AD">
        <w:rPr>
          <w:color w:val="000000" w:themeColor="text1"/>
          <w:sz w:val="20"/>
          <w:szCs w:val="20"/>
        </w:rPr>
        <w:t xml:space="preserve">Mean prevalence of the variants and affected number of individuals were estimated based on a U.S. population of 3.33E8 and a global population of 8.1E9. </w:t>
      </w:r>
      <w:r w:rsidR="0086301E">
        <w:rPr>
          <w:color w:val="000000" w:themeColor="text1"/>
          <w:sz w:val="20"/>
          <w:szCs w:val="20"/>
        </w:rPr>
        <w:t>AoU, All of Us; UKBB, UK Biobank; Gno</w:t>
      </w:r>
      <w:r w:rsidR="00EB0C4C">
        <w:rPr>
          <w:color w:val="000000" w:themeColor="text1"/>
          <w:sz w:val="20"/>
          <w:szCs w:val="20"/>
        </w:rPr>
        <w:t>m</w:t>
      </w:r>
      <w:r w:rsidR="0086301E">
        <w:rPr>
          <w:color w:val="000000" w:themeColor="text1"/>
          <w:sz w:val="20"/>
          <w:szCs w:val="20"/>
        </w:rPr>
        <w:t>AD, genome aggregation database</w:t>
      </w:r>
      <w:r w:rsidR="00EB0C4C">
        <w:rPr>
          <w:color w:val="000000" w:themeColor="text1"/>
          <w:sz w:val="20"/>
          <w:szCs w:val="20"/>
        </w:rPr>
        <w:t>.</w:t>
      </w:r>
    </w:p>
    <w:p w14:paraId="3D712A4D" w14:textId="77777777" w:rsidR="0086301E" w:rsidRDefault="0086301E"/>
    <w:tbl>
      <w:tblPr>
        <w:tblStyle w:val="TableGrid"/>
        <w:tblpPr w:leftFromText="180" w:rightFromText="180" w:vertAnchor="page" w:horzAnchor="margin" w:tblpY="2226"/>
        <w:tblW w:w="93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60"/>
        <w:gridCol w:w="3060"/>
        <w:gridCol w:w="1980"/>
        <w:gridCol w:w="1980"/>
        <w:gridCol w:w="1980"/>
      </w:tblGrid>
      <w:tr w:rsidR="00BE05C9" w:rsidRPr="00D56924" w14:paraId="10D44701" w14:textId="77777777" w:rsidTr="00BE05C9"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130C7C1" w14:textId="77777777" w:rsidR="00BE05C9" w:rsidRPr="00D56924" w:rsidRDefault="00BE05C9" w:rsidP="00BE05C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76C01AA" w14:textId="77777777" w:rsidR="00BE05C9" w:rsidRPr="00AF4F29" w:rsidRDefault="00BE05C9" w:rsidP="00BE05C9">
            <w:pPr>
              <w:jc w:val="center"/>
              <w:rPr>
                <w:b/>
                <w:bCs/>
                <w:sz w:val="20"/>
                <w:szCs w:val="20"/>
              </w:rPr>
            </w:pPr>
            <w:r w:rsidRPr="00AF4F29">
              <w:rPr>
                <w:b/>
                <w:bCs/>
                <w:sz w:val="20"/>
                <w:szCs w:val="20"/>
              </w:rPr>
              <w:t>Gnom</w:t>
            </w:r>
            <w:r>
              <w:rPr>
                <w:b/>
                <w:bCs/>
                <w:sz w:val="20"/>
                <w:szCs w:val="20"/>
              </w:rPr>
              <w:t>AD</w:t>
            </w:r>
            <w:r w:rsidRPr="00AF4F29">
              <w:rPr>
                <w:b/>
                <w:bCs/>
                <w:sz w:val="20"/>
                <w:szCs w:val="20"/>
              </w:rPr>
              <w:t xml:space="preserve"> v4.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588CCB2" w14:textId="77777777" w:rsidR="00BE05C9" w:rsidRPr="00AF4F29" w:rsidRDefault="00BE05C9" w:rsidP="00BE05C9">
            <w:pPr>
              <w:jc w:val="center"/>
              <w:rPr>
                <w:b/>
                <w:bCs/>
                <w:sz w:val="20"/>
                <w:szCs w:val="20"/>
              </w:rPr>
            </w:pPr>
            <w:r w:rsidRPr="00AF4F29">
              <w:rPr>
                <w:b/>
                <w:bCs/>
                <w:sz w:val="20"/>
                <w:szCs w:val="20"/>
              </w:rPr>
              <w:t>All of U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C219EC1" w14:textId="77777777" w:rsidR="00BE05C9" w:rsidRPr="00AF4F29" w:rsidRDefault="00BE05C9" w:rsidP="00BE05C9">
            <w:pPr>
              <w:jc w:val="center"/>
              <w:rPr>
                <w:b/>
                <w:bCs/>
                <w:sz w:val="20"/>
                <w:szCs w:val="20"/>
              </w:rPr>
            </w:pPr>
            <w:r w:rsidRPr="6A154A5A">
              <w:rPr>
                <w:b/>
                <w:bCs/>
                <w:sz w:val="20"/>
                <w:szCs w:val="20"/>
              </w:rPr>
              <w:t>UK BioBank</w:t>
            </w:r>
          </w:p>
        </w:tc>
      </w:tr>
      <w:tr w:rsidR="00BE05C9" w:rsidRPr="00D56924" w14:paraId="2E1C2F1F" w14:textId="77777777" w:rsidTr="00BE05C9"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14:paraId="3AB4B2A0" w14:textId="77777777" w:rsidR="00BE05C9" w:rsidRPr="00D56924" w:rsidRDefault="00BE05C9" w:rsidP="00BE05C9">
            <w:pPr>
              <w:rPr>
                <w:sz w:val="20"/>
                <w:szCs w:val="20"/>
              </w:rPr>
            </w:pPr>
            <w:r w:rsidRPr="00D56924">
              <w:rPr>
                <w:sz w:val="20"/>
                <w:szCs w:val="20"/>
              </w:rPr>
              <w:t>Total # of genome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13585FB" w14:textId="77777777" w:rsidR="00BE05C9" w:rsidRPr="00D56924" w:rsidRDefault="00BE05C9" w:rsidP="00BE05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,96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D61D091" w14:textId="77777777" w:rsidR="00BE05C9" w:rsidRPr="00D56924" w:rsidRDefault="00BE05C9" w:rsidP="00BE05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,324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C8B111B" w14:textId="77777777" w:rsidR="00BE05C9" w:rsidRPr="00D56924" w:rsidRDefault="00BE05C9" w:rsidP="00BE05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,377</w:t>
            </w:r>
          </w:p>
        </w:tc>
      </w:tr>
      <w:tr w:rsidR="00BE05C9" w:rsidRPr="00D56924" w14:paraId="7C4B487F" w14:textId="77777777" w:rsidTr="00BE05C9">
        <w:tc>
          <w:tcPr>
            <w:tcW w:w="3420" w:type="dxa"/>
            <w:gridSpan w:val="2"/>
            <w:shd w:val="clear" w:color="auto" w:fill="D9D9D9" w:themeFill="background1" w:themeFillShade="D9"/>
          </w:tcPr>
          <w:p w14:paraId="0A488AE9" w14:textId="77777777" w:rsidR="00BE05C9" w:rsidRPr="00D56924" w:rsidRDefault="00BE05C9" w:rsidP="00BE05C9">
            <w:pPr>
              <w:rPr>
                <w:sz w:val="20"/>
                <w:szCs w:val="20"/>
              </w:rPr>
            </w:pPr>
            <w:r w:rsidRPr="00D56924">
              <w:rPr>
                <w:sz w:val="20"/>
                <w:szCs w:val="20"/>
              </w:rPr>
              <w:t xml:space="preserve"># of </w:t>
            </w:r>
            <w:r>
              <w:rPr>
                <w:sz w:val="20"/>
                <w:szCs w:val="20"/>
              </w:rPr>
              <w:t>Pitt HPPM (# subjects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C05CD89" w14:textId="77777777" w:rsidR="00BE05C9" w:rsidRPr="00D56924" w:rsidRDefault="00BE05C9" w:rsidP="00BE05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41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5AABFC9" w14:textId="77777777" w:rsidR="00BE05C9" w:rsidRPr="00D56924" w:rsidRDefault="00BE05C9" w:rsidP="00BE05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2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28C52A5" w14:textId="77777777" w:rsidR="00BE05C9" w:rsidRPr="00D56924" w:rsidRDefault="00BE05C9" w:rsidP="00BE05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94)</w:t>
            </w:r>
          </w:p>
        </w:tc>
      </w:tr>
      <w:tr w:rsidR="00BE05C9" w:rsidRPr="00D56924" w14:paraId="3A9A53D7" w14:textId="77777777" w:rsidTr="00BE05C9">
        <w:tc>
          <w:tcPr>
            <w:tcW w:w="3420" w:type="dxa"/>
            <w:gridSpan w:val="2"/>
          </w:tcPr>
          <w:p w14:paraId="6F29380E" w14:textId="1641BC40" w:rsidR="00BE05C9" w:rsidRPr="00D56924" w:rsidRDefault="00BE05C9" w:rsidP="00EB0C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prevalence of Pitt HPPM (95% CI)</w:t>
            </w:r>
          </w:p>
        </w:tc>
        <w:tc>
          <w:tcPr>
            <w:tcW w:w="1980" w:type="dxa"/>
          </w:tcPr>
          <w:p w14:paraId="1B585E1C" w14:textId="77777777" w:rsidR="00BE05C9" w:rsidRDefault="00BE05C9" w:rsidP="00BE05C9">
            <w:pPr>
              <w:jc w:val="center"/>
              <w:rPr>
                <w:color w:val="000000"/>
                <w:sz w:val="20"/>
                <w:szCs w:val="20"/>
              </w:rPr>
            </w:pPr>
            <w:r w:rsidRPr="00271182">
              <w:rPr>
                <w:color w:val="000000"/>
                <w:sz w:val="20"/>
                <w:szCs w:val="20"/>
              </w:rPr>
              <w:t xml:space="preserve">1:3,348 </w:t>
            </w:r>
          </w:p>
          <w:p w14:paraId="281F16BD" w14:textId="77777777" w:rsidR="00BE05C9" w:rsidRPr="00271182" w:rsidRDefault="00BE05C9" w:rsidP="00BE05C9">
            <w:pPr>
              <w:jc w:val="center"/>
              <w:rPr>
                <w:sz w:val="20"/>
                <w:szCs w:val="20"/>
              </w:rPr>
            </w:pPr>
            <w:r w:rsidRPr="00271182">
              <w:rPr>
                <w:color w:val="000000"/>
                <w:sz w:val="20"/>
                <w:szCs w:val="20"/>
              </w:rPr>
              <w:t>(1: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71182">
              <w:rPr>
                <w:color w:val="000000"/>
                <w:sz w:val="20"/>
                <w:szCs w:val="20"/>
              </w:rPr>
              <w:t>952-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71182">
              <w:rPr>
                <w:color w:val="000000"/>
                <w:sz w:val="20"/>
                <w:szCs w:val="20"/>
              </w:rPr>
              <w:t>799)</w:t>
            </w:r>
          </w:p>
        </w:tc>
        <w:tc>
          <w:tcPr>
            <w:tcW w:w="1980" w:type="dxa"/>
          </w:tcPr>
          <w:p w14:paraId="4BB81DD6" w14:textId="77777777" w:rsidR="00BE05C9" w:rsidRDefault="00BE05C9" w:rsidP="00BE05C9">
            <w:pPr>
              <w:jc w:val="center"/>
              <w:rPr>
                <w:color w:val="000000"/>
                <w:sz w:val="20"/>
                <w:szCs w:val="20"/>
              </w:rPr>
            </w:pPr>
            <w:r w:rsidRPr="00E9372B">
              <w:rPr>
                <w:color w:val="000000"/>
                <w:sz w:val="20"/>
                <w:szCs w:val="20"/>
              </w:rPr>
              <w:t xml:space="preserve">1:2,667 </w:t>
            </w:r>
          </w:p>
          <w:p w14:paraId="715D7806" w14:textId="77777777" w:rsidR="00BE05C9" w:rsidRPr="00E9372B" w:rsidRDefault="00BE05C9" w:rsidP="00BE05C9">
            <w:pPr>
              <w:jc w:val="center"/>
              <w:rPr>
                <w:sz w:val="20"/>
                <w:szCs w:val="20"/>
              </w:rPr>
            </w:pPr>
            <w:r w:rsidRPr="00E9372B">
              <w:rPr>
                <w:color w:val="000000"/>
                <w:sz w:val="20"/>
                <w:szCs w:val="20"/>
              </w:rPr>
              <w:t>(1: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9372B">
              <w:rPr>
                <w:color w:val="000000"/>
                <w:sz w:val="20"/>
                <w:szCs w:val="20"/>
              </w:rPr>
              <w:t>175-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9372B">
              <w:rPr>
                <w:color w:val="000000"/>
                <w:sz w:val="20"/>
                <w:szCs w:val="20"/>
              </w:rPr>
              <w:t>271)</w:t>
            </w:r>
          </w:p>
        </w:tc>
        <w:tc>
          <w:tcPr>
            <w:tcW w:w="1980" w:type="dxa"/>
          </w:tcPr>
          <w:p w14:paraId="29D283DA" w14:textId="77777777" w:rsidR="00BE05C9" w:rsidRPr="00E9372B" w:rsidRDefault="00BE05C9" w:rsidP="00BE05C9">
            <w:pPr>
              <w:jc w:val="center"/>
              <w:rPr>
                <w:color w:val="000000"/>
                <w:sz w:val="20"/>
                <w:szCs w:val="20"/>
              </w:rPr>
            </w:pPr>
            <w:r w:rsidRPr="00E9372B">
              <w:rPr>
                <w:color w:val="000000"/>
                <w:sz w:val="20"/>
                <w:szCs w:val="20"/>
              </w:rPr>
              <w:t xml:space="preserve">1: 2,527 </w:t>
            </w:r>
          </w:p>
          <w:p w14:paraId="0C191DD6" w14:textId="77777777" w:rsidR="00BE05C9" w:rsidRPr="00D56924" w:rsidRDefault="00BE05C9" w:rsidP="00BE05C9">
            <w:pPr>
              <w:jc w:val="center"/>
              <w:rPr>
                <w:sz w:val="20"/>
                <w:szCs w:val="20"/>
              </w:rPr>
            </w:pPr>
            <w:r w:rsidRPr="00E9372B">
              <w:rPr>
                <w:color w:val="000000"/>
                <w:sz w:val="20"/>
                <w:szCs w:val="20"/>
              </w:rPr>
              <w:t>(1: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9372B">
              <w:rPr>
                <w:color w:val="000000"/>
                <w:sz w:val="20"/>
                <w:szCs w:val="20"/>
              </w:rPr>
              <w:t>197-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9372B">
              <w:rPr>
                <w:color w:val="000000"/>
                <w:sz w:val="20"/>
                <w:szCs w:val="20"/>
              </w:rPr>
              <w:t>910)</w:t>
            </w:r>
          </w:p>
        </w:tc>
      </w:tr>
      <w:tr w:rsidR="00BE05C9" w:rsidRPr="00D56924" w14:paraId="169E774D" w14:textId="77777777" w:rsidTr="00BE05C9">
        <w:tc>
          <w:tcPr>
            <w:tcW w:w="360" w:type="dxa"/>
            <w:tcBorders>
              <w:right w:val="nil"/>
            </w:tcBorders>
            <w:shd w:val="clear" w:color="auto" w:fill="D9D9D9" w:themeFill="background1" w:themeFillShade="D9"/>
          </w:tcPr>
          <w:p w14:paraId="4D8F2251" w14:textId="77777777" w:rsidR="00BE05C9" w:rsidRPr="00D56924" w:rsidRDefault="00BE05C9" w:rsidP="00BE05C9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left w:val="nil"/>
            </w:tcBorders>
            <w:shd w:val="clear" w:color="auto" w:fill="D9D9D9" w:themeFill="background1" w:themeFillShade="D9"/>
          </w:tcPr>
          <w:p w14:paraId="072454A5" w14:textId="77777777" w:rsidR="00BE05C9" w:rsidRDefault="00BE05C9" w:rsidP="00BE05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# affected in U.S.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7D001E7" w14:textId="77777777" w:rsidR="00BE05C9" w:rsidRPr="00D56924" w:rsidRDefault="00BE05C9" w:rsidP="00BE05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552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21E5CB18" w14:textId="77777777" w:rsidR="00BE05C9" w:rsidRPr="00D56924" w:rsidRDefault="00BE05C9" w:rsidP="00BE05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,972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07AD18D6" w14:textId="77777777" w:rsidR="00BE05C9" w:rsidRPr="00D56924" w:rsidRDefault="00BE05C9" w:rsidP="00BE05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,896</w:t>
            </w:r>
          </w:p>
        </w:tc>
      </w:tr>
      <w:tr w:rsidR="00BE05C9" w:rsidRPr="00D56924" w14:paraId="59BB7683" w14:textId="77777777" w:rsidTr="00BE05C9">
        <w:tc>
          <w:tcPr>
            <w:tcW w:w="36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53893B" w14:textId="77777777" w:rsidR="00BE05C9" w:rsidRPr="00D56924" w:rsidRDefault="00BE05C9" w:rsidP="00BE05C9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7C4887C" w14:textId="77777777" w:rsidR="00BE05C9" w:rsidRPr="00D56924" w:rsidRDefault="00BE05C9" w:rsidP="00BE05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# affected global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B4ADAC" w14:textId="77777777" w:rsidR="00BE05C9" w:rsidRPr="00D56924" w:rsidRDefault="00BE05C9" w:rsidP="00BE05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19,35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779B44" w14:textId="77777777" w:rsidR="00BE05C9" w:rsidRPr="00D56924" w:rsidRDefault="00BE05C9" w:rsidP="00BE05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37,12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8C5C3E" w14:textId="77777777" w:rsidR="00BE05C9" w:rsidRPr="00D56924" w:rsidRDefault="00BE05C9" w:rsidP="00BE05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05,382</w:t>
            </w:r>
          </w:p>
        </w:tc>
      </w:tr>
    </w:tbl>
    <w:p w14:paraId="69AD34F0" w14:textId="77777777" w:rsidR="00412A9D" w:rsidRDefault="00412A9D"/>
    <w:p w14:paraId="50FD11F6" w14:textId="77777777" w:rsidR="00412A9D" w:rsidRDefault="00412A9D"/>
    <w:sectPr w:rsidR="00412A9D" w:rsidSect="002A5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A9D"/>
    <w:rsid w:val="000059DB"/>
    <w:rsid w:val="00012E4A"/>
    <w:rsid w:val="0009533E"/>
    <w:rsid w:val="00150DFC"/>
    <w:rsid w:val="001620C6"/>
    <w:rsid w:val="00166080"/>
    <w:rsid w:val="00227BC2"/>
    <w:rsid w:val="00271182"/>
    <w:rsid w:val="002A50CA"/>
    <w:rsid w:val="0032393F"/>
    <w:rsid w:val="003567ED"/>
    <w:rsid w:val="00362C5F"/>
    <w:rsid w:val="00392D0F"/>
    <w:rsid w:val="00412A9D"/>
    <w:rsid w:val="00441ADC"/>
    <w:rsid w:val="00451CAC"/>
    <w:rsid w:val="00484DA7"/>
    <w:rsid w:val="00546094"/>
    <w:rsid w:val="00584AF7"/>
    <w:rsid w:val="005E5371"/>
    <w:rsid w:val="005E6F01"/>
    <w:rsid w:val="005F3695"/>
    <w:rsid w:val="00614D57"/>
    <w:rsid w:val="006735C2"/>
    <w:rsid w:val="006E1A0C"/>
    <w:rsid w:val="00704BDE"/>
    <w:rsid w:val="0086301E"/>
    <w:rsid w:val="008947AF"/>
    <w:rsid w:val="008A6B94"/>
    <w:rsid w:val="009253DE"/>
    <w:rsid w:val="00985E21"/>
    <w:rsid w:val="009C67CF"/>
    <w:rsid w:val="00A35172"/>
    <w:rsid w:val="00A81C53"/>
    <w:rsid w:val="00A85118"/>
    <w:rsid w:val="00AA0A7B"/>
    <w:rsid w:val="00AC0C4F"/>
    <w:rsid w:val="00B76C09"/>
    <w:rsid w:val="00BE05C9"/>
    <w:rsid w:val="00C344C1"/>
    <w:rsid w:val="00CA45BA"/>
    <w:rsid w:val="00CA63EF"/>
    <w:rsid w:val="00D923CC"/>
    <w:rsid w:val="00D929E0"/>
    <w:rsid w:val="00DC0B06"/>
    <w:rsid w:val="00DC7A51"/>
    <w:rsid w:val="00DE4F8C"/>
    <w:rsid w:val="00E202E5"/>
    <w:rsid w:val="00E61485"/>
    <w:rsid w:val="00E716B0"/>
    <w:rsid w:val="00E9372B"/>
    <w:rsid w:val="00EB0C4C"/>
    <w:rsid w:val="00EB4EE2"/>
    <w:rsid w:val="00ED0D1C"/>
    <w:rsid w:val="00EE25AB"/>
    <w:rsid w:val="00F013DD"/>
    <w:rsid w:val="00F76F79"/>
    <w:rsid w:val="00F90695"/>
    <w:rsid w:val="00F97DFC"/>
    <w:rsid w:val="00FB1E1B"/>
    <w:rsid w:val="00FF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0166A"/>
  <w15:chartTrackingRefBased/>
  <w15:docId w15:val="{961CCA35-2729-FE4D-934B-36C9775E4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EE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A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A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A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A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A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A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A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A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A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A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A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A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A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A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A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A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A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A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A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2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A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2A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A9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2A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A9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2A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A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A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2A9D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Ind w:w="0" w:type="nil"/>
      <w:tblCellMar>
        <w:left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12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A9D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A9D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customStyle="1" w:styleId="s12">
    <w:name w:val="s12"/>
    <w:basedOn w:val="Normal"/>
    <w:rsid w:val="00D929E0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53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30</Words>
  <Characters>2308</Characters>
  <Application>Microsoft Office Word</Application>
  <DocSecurity>0</DocSecurity>
  <Lines>255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anica Morgan</dc:creator>
  <cp:keywords/>
  <dc:description/>
  <cp:lastModifiedBy>Schwartz, Daniella Muallem</cp:lastModifiedBy>
  <cp:revision>21</cp:revision>
  <dcterms:created xsi:type="dcterms:W3CDTF">2025-11-14T19:15:00Z</dcterms:created>
  <dcterms:modified xsi:type="dcterms:W3CDTF">2026-04-10T23:57:00Z</dcterms:modified>
</cp:coreProperties>
</file>